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8CFC7" w14:textId="77777777" w:rsidR="00404E60" w:rsidRPr="00956922" w:rsidRDefault="00404E60" w:rsidP="00404E60">
      <w:pPr>
        <w:spacing w:line="276" w:lineRule="auto"/>
        <w:jc w:val="both"/>
        <w:rPr>
          <w:rFonts w:ascii="Arial" w:hAnsi="Arial" w:cs="Arial"/>
          <w:sz w:val="20"/>
          <w:lang w:val="en-US"/>
        </w:rPr>
      </w:pPr>
      <w:r w:rsidRPr="00956922">
        <w:rPr>
          <w:rFonts w:ascii="Arial" w:hAnsi="Arial" w:cs="Arial"/>
          <w:b/>
          <w:sz w:val="20"/>
          <w:lang w:val="en-US"/>
        </w:rPr>
        <w:t>Table S1.</w:t>
      </w:r>
      <w:r w:rsidRPr="00956922">
        <w:rPr>
          <w:rFonts w:ascii="Arial" w:hAnsi="Arial" w:cs="Arial"/>
          <w:sz w:val="20"/>
          <w:lang w:val="en-US"/>
        </w:rPr>
        <w:t xml:space="preserve"> Volume of CVC in </w:t>
      </w:r>
      <w:proofErr w:type="gramStart"/>
      <w:r w:rsidRPr="00956922">
        <w:rPr>
          <w:rFonts w:ascii="Arial" w:hAnsi="Arial" w:cs="Arial"/>
          <w:sz w:val="20"/>
          <w:lang w:val="en-US"/>
        </w:rPr>
        <w:t>wild-type</w:t>
      </w:r>
      <w:proofErr w:type="gramEnd"/>
      <w:r w:rsidRPr="00956922">
        <w:rPr>
          <w:rFonts w:ascii="Arial" w:hAnsi="Arial" w:cs="Arial"/>
          <w:sz w:val="20"/>
          <w:lang w:val="en-US"/>
        </w:rPr>
        <w:t xml:space="preserve"> (WT), TcVps34 OE, and TcrPDEC2 OE mutants during systole stage of the CVC pulsation cycle.</w:t>
      </w:r>
    </w:p>
    <w:tbl>
      <w:tblPr>
        <w:tblStyle w:val="TabeladeLista6Colorida"/>
        <w:tblW w:w="5000" w:type="pct"/>
        <w:tblLook w:val="04A0" w:firstRow="1" w:lastRow="0" w:firstColumn="1" w:lastColumn="0" w:noHBand="0" w:noVBand="1"/>
      </w:tblPr>
      <w:tblGrid>
        <w:gridCol w:w="2053"/>
        <w:gridCol w:w="2079"/>
        <w:gridCol w:w="2146"/>
        <w:gridCol w:w="2070"/>
        <w:gridCol w:w="246"/>
        <w:gridCol w:w="244"/>
      </w:tblGrid>
      <w:tr w:rsidR="00404E60" w:rsidRPr="009C1A60" w14:paraId="72E31AD5" w14:textId="77777777" w:rsidTr="00F83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hideMark/>
          </w:tcPr>
          <w:p w14:paraId="5167B492" w14:textId="77777777" w:rsidR="00404E60" w:rsidRPr="00956922" w:rsidRDefault="00404E60" w:rsidP="00F83BE1">
            <w:pPr>
              <w:spacing w:line="276" w:lineRule="auto"/>
              <w:jc w:val="center"/>
              <w:rPr>
                <w:rFonts w:ascii="Arial" w:hAnsi="Arial" w:cs="Arial"/>
                <w:szCs w:val="36"/>
                <w:lang w:val="en-US"/>
              </w:rPr>
            </w:pPr>
          </w:p>
        </w:tc>
        <w:tc>
          <w:tcPr>
            <w:tcW w:w="1176" w:type="pct"/>
            <w:hideMark/>
          </w:tcPr>
          <w:p w14:paraId="1287367C" w14:textId="77777777" w:rsidR="00404E60" w:rsidRPr="00956922" w:rsidRDefault="00404E60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TcrPDEC2 OE</w:t>
            </w:r>
          </w:p>
        </w:tc>
        <w:tc>
          <w:tcPr>
            <w:tcW w:w="1214" w:type="pct"/>
          </w:tcPr>
          <w:p w14:paraId="6841E6AC" w14:textId="77777777" w:rsidR="00404E60" w:rsidRPr="00956922" w:rsidRDefault="00404E60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WT</w:t>
            </w:r>
          </w:p>
        </w:tc>
        <w:tc>
          <w:tcPr>
            <w:tcW w:w="1171" w:type="pct"/>
          </w:tcPr>
          <w:p w14:paraId="433B3418" w14:textId="77777777" w:rsidR="00404E60" w:rsidRPr="00956922" w:rsidRDefault="00404E60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  <w:r w:rsidRPr="00956922">
              <w:rPr>
                <w:rFonts w:ascii="Arial" w:hAnsi="Arial" w:cs="Arial"/>
                <w:kern w:val="24"/>
                <w:szCs w:val="72"/>
                <w:lang w:val="en-US"/>
              </w:rPr>
              <w:t>TcVps34 OE</w:t>
            </w:r>
          </w:p>
        </w:tc>
        <w:tc>
          <w:tcPr>
            <w:tcW w:w="139" w:type="pct"/>
          </w:tcPr>
          <w:p w14:paraId="514A4DDE" w14:textId="77777777" w:rsidR="00404E60" w:rsidRPr="00956922" w:rsidRDefault="00404E60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</w:p>
        </w:tc>
        <w:tc>
          <w:tcPr>
            <w:tcW w:w="139" w:type="pct"/>
          </w:tcPr>
          <w:p w14:paraId="2A9A0CA0" w14:textId="77777777" w:rsidR="00404E60" w:rsidRPr="00956922" w:rsidRDefault="00404E60" w:rsidP="00F83B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Cs w:val="72"/>
                <w:lang w:val="en-US"/>
              </w:rPr>
            </w:pPr>
          </w:p>
        </w:tc>
      </w:tr>
      <w:tr w:rsidR="00404E60" w:rsidRPr="009C1A60" w14:paraId="3D9BD95A" w14:textId="77777777" w:rsidTr="00F83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hideMark/>
          </w:tcPr>
          <w:p w14:paraId="0D894CE0" w14:textId="77777777" w:rsidR="00404E60" w:rsidRPr="00956922" w:rsidRDefault="00404E60" w:rsidP="00F83BE1">
            <w:pPr>
              <w:spacing w:line="276" w:lineRule="auto"/>
              <w:jc w:val="center"/>
              <w:rPr>
                <w:rFonts w:ascii="Arial" w:hAnsi="Arial" w:cs="Arial"/>
                <w:szCs w:val="36"/>
                <w:lang w:val="en-US"/>
              </w:rPr>
            </w:pPr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>CV (nm³)</w:t>
            </w:r>
          </w:p>
        </w:tc>
        <w:tc>
          <w:tcPr>
            <w:tcW w:w="1176" w:type="pct"/>
          </w:tcPr>
          <w:p w14:paraId="6756EBA3" w14:textId="77777777" w:rsidR="00404E60" w:rsidRPr="00956922" w:rsidRDefault="00404E60" w:rsidP="00F83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6922">
              <w:rPr>
                <w:rFonts w:ascii="Arial" w:hAnsi="Arial" w:cs="Arial"/>
                <w:color w:val="000000"/>
              </w:rPr>
              <w:t>5x10⁶ ± 1x10⁶</w:t>
            </w:r>
          </w:p>
        </w:tc>
        <w:tc>
          <w:tcPr>
            <w:tcW w:w="1214" w:type="pct"/>
          </w:tcPr>
          <w:p w14:paraId="0C9ACA3F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19.5x10⁶±6.5x10⁶</w:t>
            </w:r>
          </w:p>
        </w:tc>
        <w:tc>
          <w:tcPr>
            <w:tcW w:w="1171" w:type="pct"/>
          </w:tcPr>
          <w:p w14:paraId="294D9A4C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19x10⁶ ± 8.5x10⁶</w:t>
            </w:r>
          </w:p>
        </w:tc>
        <w:tc>
          <w:tcPr>
            <w:tcW w:w="139" w:type="pct"/>
          </w:tcPr>
          <w:p w14:paraId="21250D0F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139" w:type="pct"/>
          </w:tcPr>
          <w:p w14:paraId="2572BBD0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  <w:tr w:rsidR="00404E60" w:rsidRPr="009C1A60" w14:paraId="3E18FD66" w14:textId="77777777" w:rsidTr="00F83BE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1EEE33C7" w14:textId="77777777" w:rsidR="00404E60" w:rsidRPr="00956922" w:rsidRDefault="00404E60" w:rsidP="00F83BE1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</w:pPr>
            <w:proofErr w:type="spellStart"/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>Spongiome</w:t>
            </w:r>
            <w:proofErr w:type="spellEnd"/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 xml:space="preserve"> (nm³)</w:t>
            </w:r>
          </w:p>
        </w:tc>
        <w:tc>
          <w:tcPr>
            <w:tcW w:w="1176" w:type="pct"/>
          </w:tcPr>
          <w:p w14:paraId="33452A37" w14:textId="77777777" w:rsidR="00404E60" w:rsidRPr="00956922" w:rsidRDefault="00404E60" w:rsidP="00F83B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6922">
              <w:rPr>
                <w:rFonts w:ascii="Arial" w:hAnsi="Arial" w:cs="Arial"/>
                <w:color w:val="000000"/>
              </w:rPr>
              <w:t>13,5x10⁶ ± 2x10⁶</w:t>
            </w:r>
          </w:p>
        </w:tc>
        <w:tc>
          <w:tcPr>
            <w:tcW w:w="1214" w:type="pct"/>
          </w:tcPr>
          <w:p w14:paraId="7F716069" w14:textId="77777777" w:rsidR="00404E60" w:rsidRPr="00956922" w:rsidRDefault="00404E60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11.5x10⁶±0.6x10⁶</w:t>
            </w:r>
          </w:p>
        </w:tc>
        <w:tc>
          <w:tcPr>
            <w:tcW w:w="1171" w:type="pct"/>
          </w:tcPr>
          <w:p w14:paraId="3B8C9395" w14:textId="77777777" w:rsidR="00404E60" w:rsidRPr="00956922" w:rsidRDefault="00404E60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30x10⁶ ± 4x10⁶**</w:t>
            </w:r>
          </w:p>
        </w:tc>
        <w:tc>
          <w:tcPr>
            <w:tcW w:w="139" w:type="pct"/>
          </w:tcPr>
          <w:p w14:paraId="1B06834A" w14:textId="77777777" w:rsidR="00404E60" w:rsidRPr="00956922" w:rsidRDefault="00404E60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139" w:type="pct"/>
          </w:tcPr>
          <w:p w14:paraId="63E75E49" w14:textId="77777777" w:rsidR="00404E60" w:rsidRPr="00956922" w:rsidRDefault="00404E60" w:rsidP="00F83B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  <w:tr w:rsidR="00404E60" w:rsidRPr="009C1A60" w14:paraId="12CFD193" w14:textId="77777777" w:rsidTr="00F83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5FBDF497" w14:textId="77777777" w:rsidR="00404E60" w:rsidRPr="00956922" w:rsidRDefault="00404E60" w:rsidP="00F83BE1">
            <w:pPr>
              <w:spacing w:line="276" w:lineRule="auto"/>
              <w:jc w:val="center"/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</w:pPr>
            <w:r w:rsidRPr="00956922">
              <w:rPr>
                <w:rFonts w:ascii="Arial" w:eastAsia="Calibri" w:hAnsi="Arial" w:cs="Arial"/>
                <w:color w:val="000000"/>
                <w:kern w:val="24"/>
                <w:szCs w:val="72"/>
                <w:lang w:val="en-US"/>
              </w:rPr>
              <w:t>Total (nm³)</w:t>
            </w:r>
          </w:p>
        </w:tc>
        <w:tc>
          <w:tcPr>
            <w:tcW w:w="1176" w:type="pct"/>
          </w:tcPr>
          <w:p w14:paraId="155D2A16" w14:textId="77777777" w:rsidR="00404E60" w:rsidRPr="00956922" w:rsidRDefault="00404E60" w:rsidP="00F83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56922">
              <w:rPr>
                <w:rFonts w:ascii="Arial" w:hAnsi="Arial" w:cs="Arial"/>
                <w:color w:val="000000"/>
              </w:rPr>
              <w:t>18,5x10⁶± 2.5x10⁶</w:t>
            </w:r>
          </w:p>
        </w:tc>
        <w:tc>
          <w:tcPr>
            <w:tcW w:w="1214" w:type="pct"/>
          </w:tcPr>
          <w:p w14:paraId="322450AE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31x10⁶± 6.5x10⁶</w:t>
            </w:r>
          </w:p>
        </w:tc>
        <w:tc>
          <w:tcPr>
            <w:tcW w:w="1171" w:type="pct"/>
          </w:tcPr>
          <w:p w14:paraId="3637F003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  <w:r w:rsidRPr="00956922">
              <w:rPr>
                <w:rFonts w:ascii="Arial" w:hAnsi="Arial" w:cs="Arial"/>
                <w:color w:val="000000"/>
              </w:rPr>
              <w:t>49x10⁶ ± 11x10⁶</w:t>
            </w:r>
          </w:p>
        </w:tc>
        <w:tc>
          <w:tcPr>
            <w:tcW w:w="139" w:type="pct"/>
          </w:tcPr>
          <w:p w14:paraId="1AFF83E6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  <w:tc>
          <w:tcPr>
            <w:tcW w:w="139" w:type="pct"/>
          </w:tcPr>
          <w:p w14:paraId="5773DC1B" w14:textId="77777777" w:rsidR="00404E60" w:rsidRPr="00956922" w:rsidRDefault="00404E60" w:rsidP="00F83B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position w:val="1"/>
                <w:szCs w:val="72"/>
                <w:lang w:val="en-US"/>
              </w:rPr>
            </w:pPr>
          </w:p>
        </w:tc>
      </w:tr>
    </w:tbl>
    <w:p w14:paraId="49A7BF1B" w14:textId="77777777" w:rsidR="00404E60" w:rsidRPr="00956922" w:rsidRDefault="00404E60" w:rsidP="00404E60">
      <w:pPr>
        <w:autoSpaceDE w:val="0"/>
        <w:autoSpaceDN w:val="0"/>
        <w:adjustRightInd w:val="0"/>
        <w:rPr>
          <w:rFonts w:ascii="Arial" w:hAnsi="Arial" w:cs="Arial"/>
          <w:sz w:val="20"/>
          <w:lang w:val="en-US"/>
        </w:rPr>
      </w:pPr>
      <w:r w:rsidRPr="00956922">
        <w:rPr>
          <w:rFonts w:ascii="Arial" w:hAnsi="Arial" w:cs="Arial"/>
          <w:sz w:val="20"/>
          <w:lang w:val="en-US"/>
        </w:rPr>
        <w:t xml:space="preserve">Volume quantification is expressed as mean ± SEM. </w:t>
      </w:r>
      <w:r w:rsidRPr="00956922">
        <w:rPr>
          <w:rFonts w:ascii="Arial" w:hAnsi="Arial" w:cs="Arial"/>
          <w:bCs/>
          <w:sz w:val="20"/>
          <w:lang w:val="en-US"/>
        </w:rPr>
        <w:t xml:space="preserve">A one-way ANOVA test was applied. </w:t>
      </w:r>
      <w:r w:rsidRPr="00956922">
        <w:rPr>
          <w:rFonts w:ascii="Arial" w:hAnsi="Arial" w:cs="Arial"/>
          <w:sz w:val="20"/>
          <w:lang w:val="en-US"/>
        </w:rPr>
        <w:t>** p = 0.002, n = 5.</w:t>
      </w:r>
    </w:p>
    <w:p w14:paraId="3352454F" w14:textId="77777777" w:rsidR="00404E60" w:rsidRDefault="00404E60"/>
    <w:sectPr w:rsidR="00404E6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60"/>
    <w:rsid w:val="003C49E9"/>
    <w:rsid w:val="0040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3256"/>
  <w15:chartTrackingRefBased/>
  <w15:docId w15:val="{B7472A4C-2D83-4342-8FC3-E4D94D6F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E60"/>
    <w:pPr>
      <w:spacing w:after="0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04E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04E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4E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04E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04E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04E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04E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04E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04E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4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04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4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04E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04E6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04E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04E6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04E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04E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04E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04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04E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04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04E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04E6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04E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04E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04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04E6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04E60"/>
    <w:rPr>
      <w:b/>
      <w:bCs/>
      <w:smallCaps/>
      <w:color w:val="0F4761" w:themeColor="accent1" w:themeShade="BF"/>
      <w:spacing w:val="5"/>
    </w:rPr>
  </w:style>
  <w:style w:type="table" w:styleId="TabeladeLista6Colorida">
    <w:name w:val="List Table 6 Colorful"/>
    <w:basedOn w:val="Tabelanormal"/>
    <w:uiPriority w:val="51"/>
    <w:rsid w:val="00404E60"/>
    <w:pPr>
      <w:spacing w:after="0" w:line="240" w:lineRule="auto"/>
    </w:pPr>
    <w:rPr>
      <w:color w:val="000000" w:themeColor="text1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6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ugusto</dc:creator>
  <cp:keywords/>
  <dc:description/>
  <cp:lastModifiedBy>Ingrid Augusto</cp:lastModifiedBy>
  <cp:revision>1</cp:revision>
  <dcterms:created xsi:type="dcterms:W3CDTF">2024-07-17T18:39:00Z</dcterms:created>
  <dcterms:modified xsi:type="dcterms:W3CDTF">2024-07-17T18:39:00Z</dcterms:modified>
</cp:coreProperties>
</file>